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AAC" w:rsidRPr="00F341D4" w:rsidRDefault="00AF5AAC" w:rsidP="00AF5AAC">
      <w:pPr>
        <w:rPr>
          <w:b/>
        </w:rPr>
      </w:pPr>
      <w:r>
        <w:rPr>
          <w:rFonts w:hint="eastAsia"/>
          <w:b/>
        </w:rPr>
        <w:t xml:space="preserve">Table S2. </w:t>
      </w:r>
      <w:proofErr w:type="gramStart"/>
      <w:r w:rsidRPr="00F341D4">
        <w:rPr>
          <w:rFonts w:hint="eastAsia"/>
          <w:b/>
        </w:rPr>
        <w:t>RNA-</w:t>
      </w:r>
      <w:proofErr w:type="spellStart"/>
      <w:r w:rsidRPr="00F341D4">
        <w:rPr>
          <w:rFonts w:hint="eastAsia"/>
          <w:b/>
        </w:rPr>
        <w:t>seq</w:t>
      </w:r>
      <w:proofErr w:type="spellEnd"/>
      <w:r w:rsidRPr="00F341D4">
        <w:rPr>
          <w:rFonts w:hint="eastAsia"/>
          <w:b/>
        </w:rPr>
        <w:t xml:space="preserve"> reads and mapping rate of diff</w:t>
      </w:r>
      <w:r>
        <w:rPr>
          <w:rFonts w:hint="eastAsia"/>
          <w:b/>
        </w:rPr>
        <w:t xml:space="preserve">erent adipose depots from nine </w:t>
      </w:r>
      <w:proofErr w:type="spellStart"/>
      <w:r>
        <w:rPr>
          <w:rFonts w:hint="eastAsia"/>
          <w:b/>
        </w:rPr>
        <w:t>H</w:t>
      </w:r>
      <w:r w:rsidRPr="00F341D4">
        <w:rPr>
          <w:rFonts w:hint="eastAsia"/>
          <w:b/>
        </w:rPr>
        <w:t>anwoo</w:t>
      </w:r>
      <w:proofErr w:type="spellEnd"/>
      <w:r w:rsidRPr="00F341D4">
        <w:rPr>
          <w:rFonts w:hint="eastAsia"/>
          <w:b/>
        </w:rPr>
        <w:t xml:space="preserve"> individuals</w:t>
      </w:r>
      <w:r>
        <w:rPr>
          <w:rFonts w:hint="eastAsia"/>
          <w:b/>
        </w:rPr>
        <w:t>.</w:t>
      </w:r>
      <w:proofErr w:type="gramEnd"/>
    </w:p>
    <w:tbl>
      <w:tblPr>
        <w:tblW w:w="78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1320"/>
        <w:gridCol w:w="1068"/>
        <w:gridCol w:w="860"/>
        <w:gridCol w:w="1008"/>
        <w:gridCol w:w="817"/>
        <w:gridCol w:w="1008"/>
        <w:gridCol w:w="817"/>
      </w:tblGrid>
      <w:tr w:rsidR="00AF5AAC" w:rsidRPr="002F43BC" w:rsidTr="00344CCB">
        <w:trPr>
          <w:trHeight w:val="225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dipose tissue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nimal 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. of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          Subcutaneou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        intramuscular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        </w:t>
            </w: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4,961,9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2,795,97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0,145,13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4,956,6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2,791,02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0,139,16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887,00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94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2,079,358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83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9,471,224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34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902,97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957,01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1,075,55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865,22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917,99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1,034,55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992,62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70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194,374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14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0,914,74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9.71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1,844,69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7,859,99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559,59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bookmarkStart w:id="0" w:name="_GoBack"/>
        <w:bookmarkEnd w:id="0"/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1,835,65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7,852,08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549,10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0,785,14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70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6,789,222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18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924,487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29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9,063,3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983,41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9,285,57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9,058,91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977,59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9,278,11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8,119,54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77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573,994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96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7,590,598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58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503,3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2,173,50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910,53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492,88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2,161,49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899,90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224,61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52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1,159,91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62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510,193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33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683,440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733,11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236,37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645,74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696,31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203,35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578,01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16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183,92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60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2,295,059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26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0,603,75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5,547,78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840,91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0,597,6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5,540,85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835,85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9,131,63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39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45,472,436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9.85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2,628,247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43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1,265,64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5,404,79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774,81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1,234,83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5,379,35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741,13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0,588,26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93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25,094,287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88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2,878,392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44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409,34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896,99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094,81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6,398,84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887,34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083,97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037,3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26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3,013,48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42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835,326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63%)</w:t>
            </w: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137,604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816,95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102,58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reads after Q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120,7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800,45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8,085,01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AF5AAC" w:rsidRPr="002F43BC" w:rsidTr="00344CCB">
        <w:trPr>
          <w:trHeight w:val="22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epted_Hit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4,038,24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6.92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5,173,444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8.25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37,116,474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AAC" w:rsidRPr="002F43BC" w:rsidRDefault="00AF5AAC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2F43B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(97.46%)</w:t>
            </w:r>
          </w:p>
        </w:tc>
      </w:tr>
    </w:tbl>
    <w:p w:rsidR="00AF5AAC" w:rsidRDefault="00AF5AAC" w:rsidP="00AF5AAC">
      <w:pPr>
        <w:rPr>
          <w:b/>
        </w:rPr>
      </w:pPr>
    </w:p>
    <w:p w:rsidR="00C8677B" w:rsidRDefault="00C8677B"/>
    <w:sectPr w:rsidR="00C867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AAC"/>
    <w:rsid w:val="00AF5AAC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A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5A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5:58:00Z</dcterms:created>
  <dcterms:modified xsi:type="dcterms:W3CDTF">2013-05-10T06:00:00Z</dcterms:modified>
</cp:coreProperties>
</file>